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535" w:rsidRPr="00884E18" w:rsidRDefault="005A5535" w:rsidP="005A5535">
      <w:pPr>
        <w:spacing w:line="480" w:lineRule="auto"/>
        <w:rPr>
          <w:rFonts w:ascii="Times New Roman" w:hAnsi="Times New Roman"/>
          <w:b/>
          <w:noProof/>
          <w:sz w:val="36"/>
          <w:lang w:val="en-US"/>
        </w:rPr>
      </w:pPr>
      <w:r>
        <w:rPr>
          <w:rFonts w:ascii="Times New Roman" w:hAnsi="Times New Roman"/>
          <w:b/>
          <w:noProof/>
          <w:sz w:val="36"/>
          <w:lang w:val="en-US"/>
        </w:rPr>
        <w:t>Supporting Information</w:t>
      </w:r>
    </w:p>
    <w:p w:rsidR="005A5535" w:rsidRPr="00554480" w:rsidRDefault="005A5535" w:rsidP="005A5535">
      <w:pPr>
        <w:spacing w:after="0" w:line="480" w:lineRule="auto"/>
        <w:rPr>
          <w:rFonts w:ascii="Times New Roman" w:hAnsi="Times New Roman"/>
          <w:b/>
          <w:noProof/>
          <w:lang w:val="en-US"/>
        </w:rPr>
      </w:pPr>
      <w:r>
        <w:rPr>
          <w:rFonts w:ascii="Times New Roman" w:hAnsi="Times New Roman"/>
          <w:b/>
          <w:noProof/>
          <w:lang w:val="en-US"/>
        </w:rPr>
        <w:t>S1 Table. Short narratives.</w:t>
      </w:r>
    </w:p>
    <w:tbl>
      <w:tblPr>
        <w:tblW w:w="10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
        <w:gridCol w:w="5278"/>
        <w:gridCol w:w="1668"/>
        <w:gridCol w:w="1701"/>
        <w:gridCol w:w="1326"/>
      </w:tblGrid>
      <w:tr w:rsidR="005A5535" w:rsidRPr="00711A67" w:rsidTr="00AE2E61">
        <w:tc>
          <w:tcPr>
            <w:tcW w:w="567" w:type="dxa"/>
            <w:vAlign w:val="center"/>
          </w:tcPr>
          <w:p w:rsidR="005A5535" w:rsidRPr="00554480" w:rsidRDefault="005A5535" w:rsidP="004F78DF">
            <w:pPr>
              <w:spacing w:after="0" w:line="480" w:lineRule="auto"/>
              <w:rPr>
                <w:rFonts w:ascii="Times New Roman" w:hAnsi="Times New Roman"/>
                <w:noProof/>
                <w:lang w:val="en-US"/>
              </w:rPr>
            </w:pPr>
            <w:r w:rsidRPr="00554480">
              <w:rPr>
                <w:rFonts w:ascii="Times New Roman" w:hAnsi="Times New Roman"/>
                <w:noProof/>
                <w:lang w:val="en-US"/>
              </w:rPr>
              <w:t>ID</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554480">
              <w:rPr>
                <w:rFonts w:ascii="Times New Roman" w:hAnsi="Times New Roman"/>
                <w:noProof/>
                <w:lang w:val="en-US"/>
              </w:rPr>
              <w:t>Comment</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Indic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Blood loss (ml)</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Avoidable?</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29 years, </w:t>
            </w:r>
            <w:r w:rsidRPr="00554480">
              <w:rPr>
                <w:rFonts w:ascii="Times New Roman" w:hAnsi="Times New Roman"/>
                <w:noProof/>
                <w:lang w:val="en-US"/>
              </w:rPr>
              <w:t>para 1, 38 weeks. Instrumental vaginal delivery with primary atoni following long induction (17h) and hyperstimulation. Sufficient medical and surgical interventions, but no attempt to combine B-lynch sutures and ballo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0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3 years, para 1, 41 weeks. </w:t>
            </w:r>
            <w:r w:rsidRPr="00554480">
              <w:rPr>
                <w:rFonts w:ascii="Times New Roman" w:hAnsi="Times New Roman"/>
                <w:noProof/>
                <w:lang w:val="en-US"/>
              </w:rPr>
              <w:t xml:space="preserve">One previous CS. Emergency CS due to suspicion of uterine rupture and FHR changes.  Laceration of uterine </w:t>
            </w:r>
            <w:r w:rsidR="00AE2E61">
              <w:rPr>
                <w:rFonts w:ascii="Times New Roman" w:hAnsi="Times New Roman"/>
                <w:noProof/>
                <w:lang w:val="en-US"/>
              </w:rPr>
              <w:t xml:space="preserve">artery; insufficiently sutured. </w:t>
            </w:r>
            <w:bookmarkStart w:id="0" w:name="_GoBack"/>
            <w:bookmarkEnd w:id="0"/>
            <w:r w:rsidRPr="00554480">
              <w:rPr>
                <w:rFonts w:ascii="Times New Roman" w:hAnsi="Times New Roman"/>
                <w:noProof/>
                <w:lang w:val="en-US"/>
              </w:rPr>
              <w:t>Ligation not tried. Dehiescence sutured. Rapid decision to perform hysterectomy.</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8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2 years, para 2, 41 weeks. Instrumental vaginal delivery. Accreta with manual removal and secondary atony. No intrauterine tamponade; a sandwich could have been tried.</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2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6 years, para 0, 40</w:t>
            </w:r>
            <w:r w:rsidRPr="00554480">
              <w:rPr>
                <w:rFonts w:ascii="Times New Roman" w:hAnsi="Times New Roman"/>
                <w:noProof/>
                <w:lang w:val="en-US"/>
              </w:rPr>
              <w:t xml:space="preserve"> weeks. Emergency CS due to prolonged expulsion. Laceration including the uterine artery. Insufficient ligation and suturing leading to secundary atony with hysterectomy at second reoperation. No use of compression or tamponad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 and secondary atony</w:t>
            </w:r>
          </w:p>
        </w:tc>
        <w:tc>
          <w:tcPr>
            <w:tcW w:w="1701"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10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5</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5 years, para 3, 33 weeks. Preterm emergency CS due to bleeding from praevia and asphyxia. Accrete placenta with continuous vaginal bleeding despite tamponade. </w:t>
            </w:r>
            <w:r w:rsidRPr="004C47A3">
              <w:rPr>
                <w:rFonts w:ascii="Times New Roman" w:hAnsi="Times New Roman"/>
                <w:noProof/>
                <w:lang w:val="en-US"/>
              </w:rPr>
              <w:lastRenderedPageBreak/>
              <w:t>Hysterectomy at re-operation.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Ac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1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6</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lang w:val="en-US"/>
              </w:rPr>
              <w:t>33 years, para 0, 41 weeks</w:t>
            </w:r>
            <w:r w:rsidRPr="00554480">
              <w:rPr>
                <w:rFonts w:ascii="Times New Roman" w:hAnsi="Times New Roman"/>
                <w:noProof/>
                <w:color w:val="000000"/>
                <w:lang w:val="en-US"/>
              </w:rPr>
              <w:t>. Induction of labour. Active phase 17h induction, fully dilated for 3 h, pushing 75 min, retained placenta for 1h. Primary atoni with DIC. No surgical intervention (compression sutures or ballo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0 3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7</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5 </w:t>
            </w:r>
            <w:r w:rsidRPr="00554480">
              <w:rPr>
                <w:rFonts w:ascii="Times New Roman" w:hAnsi="Times New Roman"/>
                <w:noProof/>
                <w:lang w:val="en-US"/>
              </w:rPr>
              <w:t>years, para 5, 36 weeks. Planned CS due to praevia and accreta. Bleeding from accreta and laceration leading to hysterectomy. Sufficient medical and surgical intervention. Request of sterilization. Re-operated due to bleeding from surgical site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 and Lacer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3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8</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25 years, para 1, 38 weeks. Bicorn uterus. </w:t>
            </w:r>
            <w:r w:rsidRPr="00554480">
              <w:rPr>
                <w:rFonts w:ascii="Times New Roman" w:hAnsi="Times New Roman"/>
                <w:noProof/>
                <w:color w:val="000000"/>
                <w:lang w:val="en-US"/>
              </w:rPr>
              <w:t>One previous CS. Planned CS on maternal request.  Post operative primary atony. Two re-operations, the first with DIC. Hysterectomy at second re-operation.  Sandwich could have been applied at first reoper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1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9</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3 years, para 6, 36 weeks. Preterm emergency CS due to IUGR, asphyxia  and preeclampsia. Lacerations due to adherences, followed by DIC and secondary atony. Succifient intervention. Reoperation</w:t>
            </w:r>
            <w:r w:rsidRPr="00554480">
              <w:rPr>
                <w:rFonts w:ascii="Times New Roman" w:hAnsi="Times New Roman"/>
                <w:noProof/>
                <w:lang w:val="en-US"/>
              </w:rPr>
              <w:t xml:space="preserve"> with hysterectomy due to intra-abdominal bleeding. Complicated postoperative with HELLP.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s and secondary atony with DIC</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8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0</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6 years, para 0, 31 weeks. Initial request for abortion. Pregnant after transcervical</w:t>
            </w:r>
            <w:r w:rsidRPr="00554480">
              <w:rPr>
                <w:rFonts w:ascii="Times New Roman" w:hAnsi="Times New Roman"/>
                <w:noProof/>
                <w:lang w:val="en-US"/>
              </w:rPr>
              <w:t xml:space="preserve"> endometrial resection (TCER). Preterm emergency CS  due to IUGR and asphyxia. Accrete placenta was suspected due to TCER. </w:t>
            </w:r>
            <w:r w:rsidRPr="00554480">
              <w:rPr>
                <w:rFonts w:ascii="Times New Roman" w:hAnsi="Times New Roman"/>
                <w:noProof/>
                <w:lang w:val="en-US"/>
              </w:rPr>
              <w:lastRenderedPageBreak/>
              <w:t>The woman wanted hysterectomy if the surgeon thought conservative treatment would imply any risk of complication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Accreta/in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11</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32 years, para 0, 41 weeks. Emergency CS due to slow progression of labor, followed by postoperative atony. Insufficient medical intervention and </w:t>
            </w:r>
            <w:r w:rsidRPr="00554480">
              <w:rPr>
                <w:rFonts w:ascii="Times New Roman" w:hAnsi="Times New Roman"/>
                <w:noProof/>
                <w:color w:val="000000"/>
                <w:lang w:val="en-US"/>
              </w:rPr>
              <w:t>less than 500ml water in the balloon. Hysterectomy at re-oper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4 8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2</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4 </w:t>
            </w:r>
            <w:r w:rsidRPr="00554480">
              <w:rPr>
                <w:rFonts w:ascii="Times New Roman" w:hAnsi="Times New Roman"/>
                <w:noProof/>
                <w:lang w:val="en-US"/>
              </w:rPr>
              <w:t>years, para 1, 39 weeks. Instrumental vaginal delivery, shoulder dystocia, insufficient uterine contraction. Postpartum suspicion of rupture due to abdominal pain and intra-abdominal fluid. Delay of and insufficient intervention at laparotomy with hysterectomy. No attempt to resutur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Complete rupture (post partum)</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6 3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3</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38 years, para 1, 38 weeks. Labor induction (Twins). Emergency CS due to slow progression. Accreta and secondary atony. Sufficient medical intervention and B-lynch. Could have tried</w:t>
            </w:r>
            <w:r w:rsidRPr="00554480">
              <w:rPr>
                <w:rFonts w:ascii="Times New Roman" w:hAnsi="Times New Roman"/>
                <w:noProof/>
                <w:color w:val="000000"/>
                <w:lang w:val="en-US"/>
              </w:rPr>
              <w:t xml:space="preserve"> sandwich (No ballo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color w:val="000000"/>
                <w:lang w:val="en-US"/>
              </w:rPr>
              <w:t>Accreta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0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4</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3 years, para 1, 40 weeks. Emergency CS due to slow progression and suspicion of uterine rupture. Accreta/Increta and bleeding. No use of balloon or compression suture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6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5</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0 years, para 1, 41 weeks. Very fast vaginal delivery with post-partum primary atony and cervical laceration. Sufficient medical and surgical intervention Laparotomy with hysterectomy due to heavy bleeding.</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7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6</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40 years, para 3, 38 weeks. Induction (55h) due to </w:t>
            </w:r>
            <w:r w:rsidRPr="004C47A3">
              <w:rPr>
                <w:rFonts w:ascii="Times New Roman" w:hAnsi="Times New Roman"/>
                <w:noProof/>
                <w:color w:val="000000"/>
                <w:lang w:val="en-US"/>
              </w:rPr>
              <w:lastRenderedPageBreak/>
              <w:t xml:space="preserve">cholestasis. Vaginal delivery. Placental retention and atony. Sufficient medical and surgical intervention. Laparotomy with hysterectomy. Cardiac arrest with resucitation during hysterectomy. Re-operation </w:t>
            </w:r>
            <w:r w:rsidRPr="00554480">
              <w:rPr>
                <w:rFonts w:ascii="Times New Roman" w:hAnsi="Times New Roman"/>
                <w:noProof/>
                <w:color w:val="000000"/>
                <w:lang w:val="en-US"/>
              </w:rPr>
              <w:t>due to bleeding from surgical  sites. No sequela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8 8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17</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4 years, para 0, 41 weeks. Instrumental vaginal delivery due to loss of consciousness during pushing. Primary atony with heavy vaginal bleeding, sufficient medical intervention.</w:t>
            </w:r>
            <w:r w:rsidRPr="00554480">
              <w:rPr>
                <w:rFonts w:ascii="Times New Roman" w:hAnsi="Times New Roman"/>
                <w:noProof/>
                <w:lang w:val="en-US"/>
              </w:rPr>
              <w:t xml:space="preserve"> DIC. Laparotomy with hysterectomy on vital indication. No time for additional surgical intervention. Complicated post-operative cours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 (amniotic embolism?)</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4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8</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7 years, para 2, 38 weeks. Planned CS due to praevia</w:t>
            </w:r>
            <w:r w:rsidRPr="00554480">
              <w:rPr>
                <w:rFonts w:ascii="Times New Roman" w:hAnsi="Times New Roman"/>
                <w:noProof/>
                <w:lang w:val="en-US"/>
              </w:rPr>
              <w:t>. Request for sterilization. First re-operation due to secondary atony and bleeding from salpinges. Sufficient intervention. Second re-operation with hysterectomy due to continued circulatory instability. Could have used balloon already after CS with praevia and a bleeding of 1L.</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8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19</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35 years, para 1, 38 weeks. </w:t>
            </w:r>
            <w:r w:rsidRPr="00554480">
              <w:rPr>
                <w:rFonts w:ascii="Times New Roman" w:hAnsi="Times New Roman"/>
                <w:noProof/>
                <w:color w:val="000000"/>
                <w:lang w:val="en-US"/>
              </w:rPr>
              <w:t>One previous CS.Emergency CS due to suspicion of uterine rupture. Postoperative secondary atony. Sufficient medical and surgical intervention. Postoperative complicated with O’gilvie’s syndrome, perforation of the colon and hemicolectomy.</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Complete rupture and secondary atony</w:t>
            </w:r>
          </w:p>
        </w:tc>
        <w:tc>
          <w:tcPr>
            <w:tcW w:w="1701"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8 5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0</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4 years, para 0, 33 weeks. Planned preterm CS due to IUGR. Placenta praevia and accreta followed by secundary atony. Suffic</w:t>
            </w:r>
            <w:r w:rsidRPr="00554480">
              <w:rPr>
                <w:rFonts w:ascii="Times New Roman" w:hAnsi="Times New Roman"/>
                <w:noProof/>
                <w:lang w:val="en-US"/>
              </w:rPr>
              <w:t xml:space="preserve">ient  intervention. Reoperated </w:t>
            </w:r>
            <w:r w:rsidRPr="00554480">
              <w:rPr>
                <w:rFonts w:ascii="Times New Roman" w:hAnsi="Times New Roman"/>
                <w:noProof/>
                <w:lang w:val="en-US"/>
              </w:rPr>
              <w:lastRenderedPageBreak/>
              <w:t>with hysterectomy due to continuous uncontrollable bleeding from placental bed ?.</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Praevia, accreta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8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21</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0 years, para 1, 41 weeks. Spontaneous vaginal delivery. Hysterectomi six days postpartum </w:t>
            </w:r>
            <w:r w:rsidRPr="00554480">
              <w:rPr>
                <w:rFonts w:ascii="Times New Roman" w:hAnsi="Times New Roman"/>
                <w:noProof/>
                <w:lang w:val="en-US"/>
              </w:rPr>
              <w:t>due to sepsis from endometritis with  group A haemolytic strepstococcus. Relevant antibiotic treatment.</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Sepsis</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25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2</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31 years, para 1, 38 weeks. </w:t>
            </w:r>
            <w:r w:rsidRPr="00554480">
              <w:rPr>
                <w:rFonts w:ascii="Times New Roman" w:hAnsi="Times New Roman"/>
                <w:noProof/>
                <w:color w:val="000000"/>
                <w:lang w:val="en-US"/>
              </w:rPr>
              <w:t>One previous CS. Emergency CS on maternal request. Postoperative atony. Sufficient medical intervention. Reoperation with hysterectomy and no additional surgical intervention (neither compression sutures nor intrauterine tamponad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7 5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3</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 xml:space="preserve">31 years, para 0, GA 37 weeks. Gemelli. Intended vaginal delivery with labor induction. Emergency </w:t>
            </w:r>
            <w:r w:rsidRPr="00554480">
              <w:rPr>
                <w:rFonts w:ascii="Times New Roman" w:hAnsi="Times New Roman"/>
                <w:noProof/>
                <w:lang w:val="en-US"/>
              </w:rPr>
              <w:t>CS due to slow progression. Heavy bleeding from lacerations (2L). Post operative Secondary atony  with laparotomy and hysterectomy. Maybe lacerations was insufficient sutured at CS. Sufficient interventions at reoper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s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9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4</w:t>
            </w:r>
          </w:p>
        </w:tc>
        <w:tc>
          <w:tcPr>
            <w:tcW w:w="5278" w:type="dxa"/>
            <w:vAlign w:val="center"/>
          </w:tcPr>
          <w:p w:rsidR="005A5535" w:rsidRPr="00554480" w:rsidRDefault="005A5535" w:rsidP="004F78DF">
            <w:pPr>
              <w:spacing w:after="0" w:line="480" w:lineRule="auto"/>
              <w:rPr>
                <w:rFonts w:ascii="Times New Roman" w:hAnsi="Times New Roman"/>
                <w:noProof/>
                <w:color w:val="000000"/>
                <w:lang w:val="en-US"/>
              </w:rPr>
            </w:pPr>
            <w:r w:rsidRPr="004C47A3">
              <w:rPr>
                <w:rFonts w:ascii="Times New Roman" w:hAnsi="Times New Roman"/>
                <w:noProof/>
                <w:color w:val="000000"/>
                <w:lang w:val="en-US"/>
              </w:rPr>
              <w:t xml:space="preserve">39 years, para 1, 34 weeks. </w:t>
            </w:r>
            <w:r w:rsidRPr="00554480">
              <w:rPr>
                <w:rFonts w:ascii="Times New Roman" w:hAnsi="Times New Roman"/>
                <w:noProof/>
                <w:color w:val="000000"/>
                <w:lang w:val="en-US"/>
              </w:rPr>
              <w:t>One previous CS. Planned CS due to percreta. Attempt of resection, but too much bleeding. Sufficient medical and surgical interven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ercreta</w:t>
            </w:r>
          </w:p>
        </w:tc>
        <w:tc>
          <w:tcPr>
            <w:tcW w:w="1701"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6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5</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6 years, para 2, 34 weeks. </w:t>
            </w:r>
            <w:r w:rsidRPr="00554480">
              <w:rPr>
                <w:rFonts w:ascii="Times New Roman" w:hAnsi="Times New Roman"/>
                <w:noProof/>
                <w:lang w:val="en-US"/>
              </w:rPr>
              <w:t xml:space="preserve">Emergency CS due to suspicion of uterine rupture. It was placental abruption and no rupture. B-lynch applied, but a sandwich could have been tried. Secondary atony and reoperation with hysterectomy. Uterine tamponade should have been </w:t>
            </w:r>
            <w:r w:rsidRPr="00554480">
              <w:rPr>
                <w:rFonts w:ascii="Times New Roman" w:hAnsi="Times New Roman"/>
                <w:noProof/>
                <w:lang w:val="en-US"/>
              </w:rPr>
              <w:lastRenderedPageBreak/>
              <w:t>tried.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Abruptio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0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26</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5 years, para 1, 40 weeks. </w:t>
            </w:r>
            <w:r w:rsidRPr="00554480">
              <w:rPr>
                <w:rFonts w:ascii="Times New Roman" w:hAnsi="Times New Roman"/>
                <w:noProof/>
                <w:lang w:val="en-US"/>
              </w:rPr>
              <w:t>Emergency CS due to suspicion of rupture. Lacerations insuccificiently sutured, leading to two reoperations due to bleeding from uterine artery and hysterectomy at second reoper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7 6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7</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3 years, para 1, 40 weeks. </w:t>
            </w:r>
            <w:r w:rsidRPr="00554480">
              <w:rPr>
                <w:rFonts w:ascii="Times New Roman" w:hAnsi="Times New Roman"/>
                <w:noProof/>
                <w:lang w:val="en-US"/>
              </w:rPr>
              <w:t>Vaginal delivery with postpartum endometritis and sepsis with group A streptococcae. Hysterectomy on vital indic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Sepsis</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8</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5 years, para 0, 40 weeks. </w:t>
            </w:r>
            <w:r w:rsidRPr="00554480">
              <w:rPr>
                <w:rFonts w:ascii="Times New Roman" w:hAnsi="Times New Roman"/>
                <w:noProof/>
                <w:lang w:val="en-US"/>
              </w:rPr>
              <w:t>Emergency CS due to failure of progression after labor induction. Complicated due to severe endometriosis and lacerations. Sufficient medical and surgical interven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2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29</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2 years, para 1, 39 weeks. </w:t>
            </w:r>
            <w:r w:rsidRPr="00554480">
              <w:rPr>
                <w:rFonts w:ascii="Times New Roman" w:hAnsi="Times New Roman"/>
                <w:noProof/>
                <w:lang w:val="en-US"/>
              </w:rPr>
              <w:t>Emergency CS due to slow progression of labor; lacerations insufficiently sutured. Reoperation with hysterectomy due to secondary atony. B-lynch applied but could have tried Sandwich.</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7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0</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0 years, para 2, 33 weeks. </w:t>
            </w:r>
            <w:r w:rsidRPr="00554480">
              <w:rPr>
                <w:rFonts w:ascii="Times New Roman" w:hAnsi="Times New Roman"/>
                <w:noProof/>
                <w:lang w:val="en-US"/>
              </w:rPr>
              <w:t>Twins. Emergency CS due to HELLP. Complicated by DIC and severe uncontrollable hemorrhage.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DIC following HELLP</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9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1</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40 years, para 0, 38 weeks. </w:t>
            </w:r>
            <w:r w:rsidRPr="00554480">
              <w:rPr>
                <w:rFonts w:ascii="Times New Roman" w:hAnsi="Times New Roman"/>
                <w:noProof/>
                <w:lang w:val="en-US"/>
              </w:rPr>
              <w:t>Planned CS due to multiple fibromas; difficult to suture. B-lynch not possible due to adhesions and fibroma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Fibromas</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5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2</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0 years, para 2, 35 weeks. </w:t>
            </w:r>
            <w:r w:rsidRPr="00554480">
              <w:rPr>
                <w:rFonts w:ascii="Times New Roman" w:hAnsi="Times New Roman"/>
                <w:noProof/>
                <w:lang w:val="en-US"/>
              </w:rPr>
              <w:t>Emergency CS due to pre-eclampsia. Findings of  dehiescence and secondary atony. No attempt to re-suture dehiescenc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Dehiescence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95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3</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28 years, para 5, 33 weeks. </w:t>
            </w:r>
            <w:r w:rsidRPr="00554480">
              <w:rPr>
                <w:rFonts w:ascii="Times New Roman" w:hAnsi="Times New Roman"/>
                <w:noProof/>
                <w:lang w:val="en-US"/>
              </w:rPr>
              <w:t xml:space="preserve">Emergency CS due to </w:t>
            </w:r>
            <w:r w:rsidRPr="00554480">
              <w:rPr>
                <w:rFonts w:ascii="Times New Roman" w:hAnsi="Times New Roman"/>
                <w:noProof/>
                <w:lang w:val="en-US"/>
              </w:rPr>
              <w:lastRenderedPageBreak/>
              <w:t>antepartum hemorrhage from known praevia and percreta. Not possible to resect placenta.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Per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4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34</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8 years, para 1, 38 weeks. </w:t>
            </w:r>
            <w:r w:rsidRPr="00554480">
              <w:rPr>
                <w:rFonts w:ascii="Times New Roman" w:hAnsi="Times New Roman"/>
                <w:noProof/>
                <w:lang w:val="en-US"/>
              </w:rPr>
              <w:t>Planned CS with placenta accreta and bleeding. Postoperative secondary atony  and reoperation with hysterectomy. Second reoperation due to continued intra-abdominal bleeding.</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1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8E5F46"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5</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4 years, para 0, 42 weeks. </w:t>
            </w:r>
            <w:r w:rsidRPr="00554480">
              <w:rPr>
                <w:rFonts w:ascii="Times New Roman" w:hAnsi="Times New Roman"/>
                <w:noProof/>
                <w:lang w:val="en-US"/>
              </w:rPr>
              <w:t>Emergency CS after attempt of instrumental vaginal delivery. Lacerations insufficiently sutured. Postoperative secondary atony and reoperation with hyst</w:t>
            </w:r>
            <w:r w:rsidR="008E5F46">
              <w:rPr>
                <w:rFonts w:ascii="Times New Roman" w:hAnsi="Times New Roman"/>
                <w:noProof/>
                <w:lang w:val="en-US"/>
              </w:rPr>
              <w:t>erectomy. Extent of the laceration into the vagina was</w:t>
            </w:r>
            <w:r w:rsidRPr="00554480">
              <w:rPr>
                <w:rFonts w:ascii="Times New Roman" w:hAnsi="Times New Roman"/>
                <w:noProof/>
                <w:lang w:val="en-US"/>
              </w:rPr>
              <w:t xml:space="preserve"> first recognized after hysterectomy.</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0 35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6</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40 years, para 0, 35 weeks. </w:t>
            </w:r>
            <w:r w:rsidRPr="00554480">
              <w:rPr>
                <w:rFonts w:ascii="Times New Roman" w:hAnsi="Times New Roman"/>
                <w:noProof/>
                <w:lang w:val="en-US"/>
              </w:rPr>
              <w:t>Emergency CS due to pre-eclampsia and multiple fibromas. Not possible to acchieve sufficient hemostasis due to fibroma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Fibromas</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4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7</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40 years, para 1, 30 weeks. </w:t>
            </w:r>
            <w:r w:rsidRPr="00554480">
              <w:rPr>
                <w:rFonts w:ascii="Times New Roman" w:hAnsi="Times New Roman"/>
                <w:noProof/>
                <w:lang w:val="en-US"/>
              </w:rPr>
              <w:t>Emergency CS after complicated pregnancy with  placenta praevia, accreta and PPROM. Hysterectomy on maternal request due to pregnancy complication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aevia accreta, maternal request</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8</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6 years, para 1, 41 weeks. </w:t>
            </w:r>
            <w:r w:rsidRPr="00554480">
              <w:rPr>
                <w:rFonts w:ascii="Times New Roman" w:hAnsi="Times New Roman"/>
                <w:noProof/>
                <w:color w:val="000000"/>
                <w:lang w:val="en-US"/>
              </w:rPr>
              <w:t xml:space="preserve">One previous CS. </w:t>
            </w:r>
            <w:r w:rsidRPr="00554480">
              <w:rPr>
                <w:rFonts w:ascii="Times New Roman" w:hAnsi="Times New Roman"/>
                <w:noProof/>
                <w:lang w:val="en-US"/>
              </w:rPr>
              <w:t>Emergency CS due to suspicion of uterine rupture. Lacerations insufficiently sutured; post operative intraabdominal bleeding and reoperation with hysterectomy.</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4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39</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2 years, para 2, 35 weeks. </w:t>
            </w:r>
            <w:r w:rsidRPr="00554480">
              <w:rPr>
                <w:rFonts w:ascii="Times New Roman" w:hAnsi="Times New Roman"/>
                <w:noProof/>
                <w:lang w:val="en-US"/>
              </w:rPr>
              <w:t>Emergency CS due to vaginal hemorrhage from placenta praevia. Increte placenta. Sufficient interven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in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4 5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40</w:t>
            </w:r>
          </w:p>
        </w:tc>
        <w:tc>
          <w:tcPr>
            <w:tcW w:w="5278" w:type="dxa"/>
            <w:vAlign w:val="center"/>
          </w:tcPr>
          <w:p w:rsidR="005A5535" w:rsidRPr="00554480" w:rsidRDefault="005A5535" w:rsidP="008E5F46">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19 years, para 0, 40 weeks. </w:t>
            </w:r>
            <w:r w:rsidRPr="00554480">
              <w:rPr>
                <w:rFonts w:ascii="Times New Roman" w:hAnsi="Times New Roman"/>
                <w:noProof/>
                <w:lang w:val="en-US"/>
              </w:rPr>
              <w:t>Vaginal delivery with primary atony and heavy bleeding; Cardiac arrest during intervention and hysterectomy on vital indication; maternal death.</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6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1</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5 years, para 2, 38 weeks. </w:t>
            </w:r>
            <w:r w:rsidRPr="00554480">
              <w:rPr>
                <w:rFonts w:ascii="Times New Roman" w:hAnsi="Times New Roman"/>
                <w:noProof/>
                <w:lang w:val="en-US"/>
              </w:rPr>
              <w:t>Vaginal delivery with continuous postpartum vaginal bleeding not responding to medical treatment. Intrauterine palpation finds large inresectable fibromas. Hysterectomy due to continuous bleeding. Sufficient interven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Fibroma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9 0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2</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4 years, para 2, 32 weeks. </w:t>
            </w:r>
            <w:r w:rsidRPr="00554480">
              <w:rPr>
                <w:rFonts w:ascii="Times New Roman" w:hAnsi="Times New Roman"/>
                <w:noProof/>
                <w:lang w:val="en-US"/>
              </w:rPr>
              <w:t>Planned CS due to placenta percreta.  Resection not possible.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er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7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3</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4 years, para 5, 37 weeks. </w:t>
            </w:r>
            <w:r w:rsidRPr="00554480">
              <w:rPr>
                <w:rFonts w:ascii="Times New Roman" w:hAnsi="Times New Roman"/>
                <w:noProof/>
                <w:lang w:val="en-US"/>
              </w:rPr>
              <w:t>Planned CS due to multiple previous CS, placenta praevia and increta. Resection of placenta not possibl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e/in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25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4</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4 years, para 1, 37 weeks. </w:t>
            </w:r>
            <w:r w:rsidRPr="00554480">
              <w:rPr>
                <w:rFonts w:ascii="Times New Roman" w:hAnsi="Times New Roman"/>
                <w:noProof/>
                <w:lang w:val="en-US"/>
              </w:rPr>
              <w:t>Planned CS due to praevia. Placenta accrete. Haemostatic sutures and intrauterine tamponade applied but a sandwich could have been made. Request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5 2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5</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4 years, para 3, 41 weeks. </w:t>
            </w:r>
            <w:r w:rsidRPr="00554480">
              <w:rPr>
                <w:rFonts w:ascii="Times New Roman" w:hAnsi="Times New Roman"/>
                <w:noProof/>
                <w:lang w:val="en-US"/>
              </w:rPr>
              <w:t>Emergency CS due to dysproportion with lacerations and haematoma. Insufficient attempt of resuturing lacerations before hysterectomy.</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Laceration</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6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Yes</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6</w:t>
            </w:r>
          </w:p>
        </w:tc>
        <w:tc>
          <w:tcPr>
            <w:tcW w:w="5278" w:type="dxa"/>
            <w:vAlign w:val="center"/>
          </w:tcPr>
          <w:p w:rsidR="005A5535" w:rsidRPr="00554480" w:rsidRDefault="005A5535" w:rsidP="004F78DF">
            <w:pPr>
              <w:keepNext/>
              <w:keepLines/>
              <w:spacing w:before="200" w:after="0" w:line="480" w:lineRule="auto"/>
              <w:outlineLvl w:val="5"/>
              <w:rPr>
                <w:rFonts w:ascii="Times New Roman" w:hAnsi="Times New Roman"/>
                <w:noProof/>
                <w:lang w:val="en-US"/>
              </w:rPr>
            </w:pPr>
            <w:r w:rsidRPr="004C47A3">
              <w:rPr>
                <w:rFonts w:ascii="Times New Roman" w:hAnsi="Times New Roman"/>
                <w:noProof/>
                <w:color w:val="000000"/>
                <w:lang w:val="en-US"/>
              </w:rPr>
              <w:t xml:space="preserve">27 years, para 1, 40 weeks. </w:t>
            </w:r>
            <w:r w:rsidRPr="00554480">
              <w:rPr>
                <w:rFonts w:ascii="Times New Roman" w:hAnsi="Times New Roman"/>
                <w:noProof/>
                <w:lang w:val="en-US"/>
              </w:rPr>
              <w:t xml:space="preserve">Emergency CS due to vaginal bleeding in labour; findings of dehiscence and lacerations. Reoperation due to postoperative vaginal bleeding; and bleeding from the uterotomy. Second </w:t>
            </w:r>
            <w:r w:rsidRPr="00554480">
              <w:rPr>
                <w:rFonts w:ascii="Times New Roman" w:hAnsi="Times New Roman"/>
                <w:noProof/>
                <w:lang w:val="en-US"/>
              </w:rPr>
              <w:lastRenderedPageBreak/>
              <w:t>reoperation with hysterectomy, due to continued intra-abdominal bleeding . Possibly insufficient suturing of dehiescence and lacerations.</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lastRenderedPageBreak/>
              <w:t>Laceration and dehiescence</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6 6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lastRenderedPageBreak/>
              <w:t>47</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37 years, para 2, 38 weeks. </w:t>
            </w:r>
            <w:r w:rsidRPr="00554480">
              <w:rPr>
                <w:rFonts w:ascii="Times New Roman" w:hAnsi="Times New Roman"/>
                <w:noProof/>
                <w:color w:val="000000"/>
                <w:lang w:val="en-US"/>
              </w:rPr>
              <w:t xml:space="preserve">Two previous CS. </w:t>
            </w:r>
            <w:r w:rsidRPr="00554480">
              <w:rPr>
                <w:rFonts w:ascii="Times New Roman" w:hAnsi="Times New Roman"/>
                <w:noProof/>
                <w:lang w:val="en-US"/>
              </w:rPr>
              <w:t>Planned CS with bleeding from lower segment. Sufficient treatment including sandwich without effect.</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rimary atony</w:t>
            </w:r>
          </w:p>
        </w:tc>
        <w:tc>
          <w:tcPr>
            <w:tcW w:w="1701" w:type="dxa"/>
            <w:vAlign w:val="center"/>
          </w:tcPr>
          <w:p w:rsidR="005A5535" w:rsidRPr="003270DF"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5 90</w:t>
            </w:r>
            <w:r w:rsidRPr="003270DF">
              <w:rPr>
                <w:rFonts w:ascii="Times New Roman" w:hAnsi="Times New Roman"/>
                <w:noProof/>
                <w:lang w:val="en-US"/>
              </w:rPr>
              <w:t>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No</w:t>
            </w:r>
          </w:p>
        </w:tc>
      </w:tr>
      <w:tr w:rsidR="005A5535" w:rsidRPr="00AE2E61" w:rsidTr="00AE2E61">
        <w:tc>
          <w:tcPr>
            <w:tcW w:w="567" w:type="dxa"/>
          </w:tcPr>
          <w:p w:rsidR="005A5535" w:rsidRPr="004C47A3" w:rsidRDefault="005A5535" w:rsidP="004F78DF">
            <w:pPr>
              <w:keepNext/>
              <w:keepLines/>
              <w:spacing w:before="200" w:after="0" w:line="480" w:lineRule="auto"/>
              <w:outlineLvl w:val="5"/>
              <w:rPr>
                <w:rFonts w:ascii="Times New Roman" w:hAnsi="Times New Roman"/>
                <w:noProof/>
                <w:lang w:val="en-US"/>
              </w:rPr>
            </w:pPr>
            <w:r w:rsidRPr="004C47A3">
              <w:rPr>
                <w:rFonts w:ascii="Times New Roman" w:hAnsi="Times New Roman"/>
                <w:noProof/>
                <w:lang w:val="en-US"/>
              </w:rPr>
              <w:t>48</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2 years, para 3, 32. Emergency CS due to PPROM and suspicion of amniotis,. Placenta accreta/increta due to TCER: not possible to remove. Resection not tried. The woman had accepted hysterectomy if increased risk of complications at surgery. Request</w:t>
            </w:r>
            <w:r w:rsidRPr="00554480">
              <w:rPr>
                <w:rFonts w:ascii="Times New Roman" w:hAnsi="Times New Roman"/>
                <w:noProof/>
                <w:lang w:val="en-US"/>
              </w:rPr>
              <w:t xml:space="preserve"> of sterilizat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Accrete/increta</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No (possibly in a unit specialized in resection of placenta percreta)</w:t>
            </w:r>
          </w:p>
        </w:tc>
      </w:tr>
      <w:tr w:rsidR="005A5535" w:rsidRPr="00921DFE" w:rsidTr="00AE2E61">
        <w:tc>
          <w:tcPr>
            <w:tcW w:w="567" w:type="dxa"/>
          </w:tcPr>
          <w:p w:rsidR="005A5535" w:rsidRPr="004C47A3" w:rsidRDefault="005A5535" w:rsidP="004F78DF">
            <w:pPr>
              <w:spacing w:after="0" w:line="480" w:lineRule="auto"/>
              <w:rPr>
                <w:rFonts w:ascii="Times New Roman" w:hAnsi="Times New Roman"/>
                <w:noProof/>
                <w:lang w:val="en-US"/>
              </w:rPr>
            </w:pPr>
            <w:r w:rsidRPr="004C47A3">
              <w:rPr>
                <w:rFonts w:ascii="Times New Roman" w:hAnsi="Times New Roman"/>
                <w:noProof/>
                <w:lang w:val="en-US"/>
              </w:rPr>
              <w:t>49</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28 years, para 2, 40 weeks. </w:t>
            </w:r>
            <w:r w:rsidRPr="00554480">
              <w:rPr>
                <w:rFonts w:ascii="Times New Roman" w:hAnsi="Times New Roman"/>
                <w:noProof/>
                <w:color w:val="000000"/>
                <w:lang w:val="en-US"/>
              </w:rPr>
              <w:t xml:space="preserve">No previous CS. </w:t>
            </w:r>
            <w:r w:rsidRPr="00554480">
              <w:rPr>
                <w:rFonts w:ascii="Times New Roman" w:hAnsi="Times New Roman"/>
                <w:noProof/>
                <w:lang w:val="en-US"/>
              </w:rPr>
              <w:t>Emergency CS after prolonged induction of labour, asphyxia and bradycadia. Known bicorn uterus. Findings of complete major rupture, uterus detached from vagina, impossible to resuture.</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Complete uterine rupture</w:t>
            </w:r>
          </w:p>
        </w:tc>
        <w:tc>
          <w:tcPr>
            <w:tcW w:w="1701"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600</w:t>
            </w:r>
          </w:p>
        </w:tc>
        <w:tc>
          <w:tcPr>
            <w:tcW w:w="1326" w:type="dxa"/>
            <w:vAlign w:val="center"/>
          </w:tcPr>
          <w:p w:rsidR="005A5535" w:rsidRPr="003270DF" w:rsidRDefault="005A5535" w:rsidP="004F78DF">
            <w:pPr>
              <w:spacing w:after="0" w:line="480" w:lineRule="auto"/>
              <w:jc w:val="center"/>
              <w:rPr>
                <w:rFonts w:ascii="Times New Roman" w:hAnsi="Times New Roman"/>
                <w:noProof/>
                <w:lang w:val="en-US"/>
              </w:rPr>
            </w:pPr>
            <w:r w:rsidRPr="003270DF">
              <w:rPr>
                <w:rFonts w:ascii="Times New Roman" w:hAnsi="Times New Roman"/>
                <w:noProof/>
                <w:lang w:val="en-US"/>
              </w:rPr>
              <w:t>Potentially</w:t>
            </w:r>
          </w:p>
        </w:tc>
      </w:tr>
      <w:tr w:rsidR="005A5535" w:rsidRPr="00921DFE" w:rsidTr="00AE2E61">
        <w:tc>
          <w:tcPr>
            <w:tcW w:w="567" w:type="dxa"/>
          </w:tcPr>
          <w:p w:rsidR="005A5535" w:rsidRPr="004C47A3" w:rsidRDefault="005A5535" w:rsidP="004F78DF">
            <w:pPr>
              <w:keepNext/>
              <w:keepLines/>
              <w:spacing w:before="200" w:after="0" w:line="480" w:lineRule="auto"/>
              <w:outlineLvl w:val="5"/>
              <w:rPr>
                <w:rFonts w:ascii="Times New Roman" w:hAnsi="Times New Roman"/>
                <w:noProof/>
                <w:lang w:val="en-US"/>
              </w:rPr>
            </w:pPr>
            <w:r w:rsidRPr="004C47A3">
              <w:rPr>
                <w:rFonts w:ascii="Times New Roman" w:hAnsi="Times New Roman"/>
                <w:noProof/>
                <w:lang w:val="en-US"/>
              </w:rPr>
              <w:t>50</w:t>
            </w:r>
          </w:p>
        </w:tc>
        <w:tc>
          <w:tcPr>
            <w:tcW w:w="5278" w:type="dxa"/>
            <w:vAlign w:val="center"/>
          </w:tcPr>
          <w:p w:rsidR="005A5535" w:rsidRPr="00554480" w:rsidRDefault="005A5535" w:rsidP="004F78DF">
            <w:pPr>
              <w:spacing w:after="0" w:line="480" w:lineRule="auto"/>
              <w:rPr>
                <w:rFonts w:ascii="Times New Roman" w:hAnsi="Times New Roman"/>
                <w:noProof/>
                <w:lang w:val="en-US"/>
              </w:rPr>
            </w:pPr>
            <w:r w:rsidRPr="004C47A3">
              <w:rPr>
                <w:rFonts w:ascii="Times New Roman" w:hAnsi="Times New Roman"/>
                <w:noProof/>
                <w:color w:val="000000"/>
                <w:lang w:val="en-US"/>
              </w:rPr>
              <w:t xml:space="preserve">28 years, para 1, 40 weeks. </w:t>
            </w:r>
            <w:r w:rsidRPr="00554480">
              <w:rPr>
                <w:rFonts w:ascii="Times New Roman" w:hAnsi="Times New Roman"/>
                <w:noProof/>
                <w:lang w:val="en-US"/>
              </w:rPr>
              <w:t>Vaginal delivery with vaginal laceration treated with suturing and vaginal tamponade. Secondary atony with laparotomy and hysterectomy. Possibly the vaginal tamponade was removed to soon and it could have been supplied with intrauterine tamponade (balloon) for double compression.</w:t>
            </w:r>
          </w:p>
        </w:tc>
        <w:tc>
          <w:tcPr>
            <w:tcW w:w="1668"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Vaginal laceration and secondary atony</w:t>
            </w:r>
          </w:p>
        </w:tc>
        <w:tc>
          <w:tcPr>
            <w:tcW w:w="1701"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14 000</w:t>
            </w:r>
          </w:p>
        </w:tc>
        <w:tc>
          <w:tcPr>
            <w:tcW w:w="1326" w:type="dxa"/>
            <w:vAlign w:val="center"/>
          </w:tcPr>
          <w:p w:rsidR="005A5535" w:rsidRPr="00554480" w:rsidRDefault="005A5535" w:rsidP="004F78DF">
            <w:pPr>
              <w:spacing w:after="0" w:line="480" w:lineRule="auto"/>
              <w:jc w:val="center"/>
              <w:rPr>
                <w:rFonts w:ascii="Times New Roman" w:hAnsi="Times New Roman"/>
                <w:noProof/>
                <w:lang w:val="en-US"/>
              </w:rPr>
            </w:pPr>
            <w:r w:rsidRPr="00554480">
              <w:rPr>
                <w:rFonts w:ascii="Times New Roman" w:hAnsi="Times New Roman"/>
                <w:noProof/>
                <w:lang w:val="en-US"/>
              </w:rPr>
              <w:t>Potentially</w:t>
            </w:r>
          </w:p>
        </w:tc>
      </w:tr>
    </w:tbl>
    <w:p w:rsidR="00176A8D" w:rsidRDefault="00176A8D"/>
    <w:sectPr w:rsidR="00176A8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535"/>
    <w:rsid w:val="00176A8D"/>
    <w:rsid w:val="004209F2"/>
    <w:rsid w:val="005A5535"/>
    <w:rsid w:val="008E5F46"/>
    <w:rsid w:val="00AE2E61"/>
    <w:rsid w:val="00D031D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535"/>
    <w:rPr>
      <w:rFonts w:ascii="Calibri" w:eastAsia="Times New Roman" w:hAnsi="Calibri"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535"/>
    <w:rPr>
      <w:rFonts w:ascii="Calibri" w:eastAsia="Times New Roman" w:hAnsi="Calibri"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837</Words>
  <Characters>11209</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3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tte Berdiin Colmorn</dc:creator>
  <cp:lastModifiedBy>Lotte Berdiin Colmorn</cp:lastModifiedBy>
  <cp:revision>3</cp:revision>
  <dcterms:created xsi:type="dcterms:W3CDTF">2016-06-01T11:59:00Z</dcterms:created>
  <dcterms:modified xsi:type="dcterms:W3CDTF">2016-08-08T10:58:00Z</dcterms:modified>
</cp:coreProperties>
</file>